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7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238"/>
      </w:tblGrid>
      <w:tr>
        <w:trPr>
          <w:trHeight w:val="339" w:hRule="atLeast"/>
        </w:trPr>
        <w:tc>
          <w:tcPr>
            <w:tcW w:w="47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FF00FF"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For </w:t>
            </w:r>
            <w:r>
              <w:rPr>
                <w:b/>
                <w:i/>
                <w:sz w:val="18"/>
                <w:szCs w:val="18"/>
                <w:lang w:val="en-GB"/>
              </w:rPr>
              <w:t>in situ</w:t>
            </w:r>
            <w:r>
              <w:rPr>
                <w:b/>
                <w:sz w:val="18"/>
                <w:szCs w:val="18"/>
                <w:lang w:val="en-GB"/>
              </w:rPr>
              <w:t xml:space="preserve"> hybridiza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SL1-T7-F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FF00FF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TAATACGACTCACTATAGGGAGAGGTTGTACGGGATCAAATG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hISL1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CCGTCATCTCTACCAGT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L1-T7-R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 xml:space="preserve">TAATACGACTCACTATAGGGAGAGCCCGTCATCTCTACCAGTT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L1-F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GTTGTACGGGATCAAATG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GATA4-T7-F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FF00FF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ATACGACTCACTATAGGGAGA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TCTTGCAATGCGGAAAGA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GATA4-R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CAGTGATTATGTCCCCGTG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GATA4-T7-R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FF00FF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ATACGACTCACTATAGGGAGA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CAGTGATTATGTCCCCGTG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GATA4-F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TCTTGCAATGCGGAAAGAG</w:t>
            </w:r>
          </w:p>
        </w:tc>
      </w:tr>
      <w:tr>
        <w:trPr>
          <w:trHeight w:val="392" w:hRule="atLeast"/>
        </w:trPr>
        <w:tc>
          <w:tcPr>
            <w:tcW w:w="47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</w:r>
          </w:p>
          <w:p>
            <w:pPr>
              <w:pStyle w:val="Normal"/>
              <w:spacing w:before="0" w:after="1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spacing w:before="0" w:after="1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r RT-PC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SL1-F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GGTTGTACGGGATCAAATG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SL1-R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GCCCGTCATCTCTACCAGT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GATA4-F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TCTTGCAATGCGGAAAGA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GATA4-R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CAGTGATTATGTCCCCGTG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GATA5-F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TGCGGCCTCTACATG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GATA5-R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GCTCGAACTTGAACTCC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GATA6-F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GCCCAGACCACTTGCTA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GATA6-R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GAGACTGACGCCTATGT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FGF10-F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TGCTGCTTTTTGTTGCTGT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FGF10-R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CATTTGCCTCCCATTATGC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CTB-F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ATTGGCAATGAGCGGTTCCG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CTB-R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TCCTGCTTGCTGATCCACAT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NUP54-F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CTGTTGGGAGATGAGA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NUP54-R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TGTTCAAAATGGGCAT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JAKMIP3-F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CTGCTGTCAGAGGAGGA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JAKMIP3-R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AGGGTCCGATTCAATGT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MP2-F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TCGGCCTGAAACAGAGA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MP2-R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TTCGGTGATGGAAACTG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OK5-F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AATGACATCAGCCTTGG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OK5-R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GCAGCAGAGTGGACTTT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AP4K4-F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GCCAGAGGTTGAAAGTG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AP4K4-R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ACCAGTTTCCACAGATC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YO1D-F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CTTCTTTACCGGACTGT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YO1D-R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GCTGCAGTTTCTCATT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NC45B-F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CATTCATGACAACTCAC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NC45B-R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GTGCCACCATCATCTCC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OCK1-F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ACAACGGTTAGAACAAGAG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OCK1-R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GTCTGCCTCAAATGCTT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DE3A-F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ATCCAGGAAGGACTAATG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DE3A-R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GACCATTGATATCAGCCAAC</w:t>
            </w:r>
          </w:p>
        </w:tc>
      </w:tr>
      <w:tr>
        <w:trPr>
          <w:trHeight w:val="392" w:hRule="atLeast"/>
        </w:trPr>
        <w:tc>
          <w:tcPr>
            <w:tcW w:w="47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or ChIP</w:t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SL1-Prom-F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CCTCCCACCCAACGTTTTT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SL1-Prom-R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CGAGTGGCTGGTGGGTA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FGF10-Prom-F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TTTGTTCACCGTGCTGTCA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FGF10-Prom-R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GATGCAAGGCAAGGAGAGA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FGF10</w:t>
            </w:r>
            <w:r>
              <w:rPr>
                <w:sz w:val="18"/>
                <w:szCs w:val="18"/>
                <w:lang w:val="en-GB"/>
              </w:rPr>
              <w:t>-Pr1-F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  <w:lang w:val="en-GB"/>
              </w:rPr>
              <w:t>gggagccaatttcattttc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FGF10</w:t>
            </w:r>
            <w:r>
              <w:rPr>
                <w:sz w:val="18"/>
                <w:szCs w:val="18"/>
                <w:lang w:val="en-GB"/>
              </w:rPr>
              <w:t>-Pr1-R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  <w:lang w:val="en-GB"/>
              </w:rPr>
              <w:t>ggagcactgtgacaaa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FGF10</w:t>
            </w:r>
            <w:r>
              <w:rPr>
                <w:sz w:val="18"/>
                <w:szCs w:val="18"/>
                <w:lang w:val="en-GB"/>
              </w:rPr>
              <w:t>-Pr2-F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  <w:lang w:val="en-GB"/>
              </w:rPr>
              <w:t>ttcttttctgtgcagccttt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FGF10</w:t>
            </w:r>
            <w:r>
              <w:rPr>
                <w:sz w:val="18"/>
                <w:szCs w:val="18"/>
                <w:lang w:val="en-GB"/>
              </w:rPr>
              <w:t>-Pr2-R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  <w:lang w:val="en-GB"/>
              </w:rPr>
              <w:t>tgtccttttcaatcctagcaa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FGF10</w:t>
            </w:r>
            <w:r>
              <w:rPr>
                <w:sz w:val="18"/>
                <w:szCs w:val="18"/>
                <w:lang w:val="en-GB"/>
              </w:rPr>
              <w:t>-Int1-F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  <w:lang w:val="en-GB"/>
              </w:rPr>
              <w:t>ggaaaaggaattgacactcttc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FGF10</w:t>
            </w:r>
            <w:r>
              <w:rPr>
                <w:sz w:val="18"/>
                <w:szCs w:val="18"/>
                <w:lang w:val="en-GB"/>
              </w:rPr>
              <w:t>-Int1-R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  <w:lang w:val="en-GB"/>
              </w:rPr>
              <w:t>ggaggggttcactctgctaa</w:t>
            </w:r>
          </w:p>
        </w:tc>
      </w:tr>
      <w:tr>
        <w:trPr>
          <w:trHeight w:val="392" w:hRule="atLeast"/>
        </w:trPr>
        <w:tc>
          <w:tcPr>
            <w:tcW w:w="47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Courier New" w:hAnsi="Courier New" w:cs="Courier New"/>
                <w:b/>
                <w:b/>
                <w:caps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caps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12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12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or EMS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sulinS (+ control)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  <w:lang w:val="en-GB"/>
              </w:rPr>
              <w:t>gcccttgttaataatctaattacccta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sulinAS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  <w:lang w:val="en-GB"/>
              </w:rPr>
              <w:t>ctagggtaattagattattaacaaggg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GF10-int1-S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  <w:lang w:val="en-GB"/>
              </w:rPr>
              <w:t>tagacaatatcttaatgataccatgta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GF10-int1-AS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  <w:lang w:val="en-GB"/>
              </w:rPr>
              <w:t>ctacatggtatcattaagatattgtct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GF10-int1mut-S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  <w:lang w:val="en-GB"/>
              </w:rPr>
              <w:t>tagacaatatcttagctataccatgta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GF10-int1mut-AS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  <w:lang w:val="en-GB"/>
              </w:rPr>
              <w:t>ctacatggtatagctaagatattgtct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TA4-S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  <w:lang w:val="en-GB"/>
              </w:rPr>
              <w:t>gtagcagcatttagattacctggccacat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TA4-AS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  <w:lang w:val="en-GB"/>
              </w:rPr>
              <w:t>catgtggccaggtaatctaaatgctgcta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TA4mut-S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  <w:lang w:val="en-GB"/>
              </w:rPr>
              <w:t>gtagcagcatttaccatacctggccacat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TA4mut-AS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  <w:lang w:val="en-GB"/>
              </w:rPr>
              <w:t>catgtggccaggtggtataaatgctgctac</w:t>
            </w:r>
          </w:p>
        </w:tc>
      </w:tr>
    </w:tbl>
    <w:p>
      <w:pPr>
        <w:sectPr>
          <w:type w:val="continuous"/>
          <w:pgSz w:w="12240" w:h="15840"/>
          <w:pgMar w:left="1417" w:right="1183" w:gutter="0" w:header="0" w:top="1417" w:footer="0" w:bottom="1417"/>
          <w:cols w:num="2" w:space="234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continuous"/>
      <w:pgSz w:w="12240" w:h="15840"/>
      <w:pgMar w:left="1417" w:right="1183" w:gutter="0" w:header="0" w:top="1417" w:footer="0" w:bottom="1417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10:22:00Z</dcterms:created>
  <dc:creator>Heather</dc:creator>
  <dc:description/>
  <cp:keywords/>
  <dc:language>en-US</dc:language>
  <cp:lastModifiedBy>Heather</cp:lastModifiedBy>
  <dcterms:modified xsi:type="dcterms:W3CDTF">2012-01-02T12:16:00Z</dcterms:modified>
  <cp:revision>2</cp:revision>
  <dc:subject/>
  <dc:title/>
</cp:coreProperties>
</file>